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2E649" w14:textId="27642E23" w:rsidR="009B41B2" w:rsidRPr="009B41B2" w:rsidRDefault="00277F73" w:rsidP="009B41B2">
      <w:pPr>
        <w:pStyle w:val="Tabellrubrik"/>
        <w:jc w:val="left"/>
        <w:rPr>
          <w:rFonts w:ascii="Times New Roman" w:hAnsi="Times New Roman"/>
          <w:sz w:val="24"/>
          <w:szCs w:val="24"/>
        </w:rPr>
      </w:pPr>
      <w:r w:rsidRPr="009B41B2">
        <w:rPr>
          <w:rFonts w:ascii="Times New Roman" w:hAnsi="Times New Roman"/>
          <w:sz w:val="24"/>
          <w:szCs w:val="24"/>
        </w:rPr>
        <w:t xml:space="preserve">Table </w:t>
      </w:r>
      <w:r w:rsidR="002A3197">
        <w:rPr>
          <w:rFonts w:ascii="Times New Roman" w:hAnsi="Times New Roman"/>
          <w:sz w:val="24"/>
          <w:szCs w:val="24"/>
        </w:rPr>
        <w:t>S</w:t>
      </w:r>
      <w:r w:rsidR="00CC2B44">
        <w:rPr>
          <w:rFonts w:ascii="Times New Roman" w:hAnsi="Times New Roman"/>
          <w:sz w:val="24"/>
          <w:szCs w:val="24"/>
        </w:rPr>
        <w:t>1</w:t>
      </w:r>
      <w:bookmarkStart w:id="0" w:name="_GoBack"/>
      <w:bookmarkEnd w:id="0"/>
      <w:r w:rsidRPr="009B41B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A27D7F">
        <w:rPr>
          <w:rFonts w:ascii="Times New Roman" w:hAnsi="Times New Roman"/>
          <w:b w:val="0"/>
          <w:bCs/>
          <w:sz w:val="24"/>
          <w:szCs w:val="24"/>
        </w:rPr>
        <w:t>Descriptive</w:t>
      </w:r>
      <w:r w:rsidR="007506D4">
        <w:rPr>
          <w:rFonts w:ascii="Times New Roman" w:hAnsi="Times New Roman"/>
          <w:b w:val="0"/>
          <w:bCs/>
          <w:sz w:val="24"/>
          <w:szCs w:val="24"/>
        </w:rPr>
        <w:t>s</w:t>
      </w:r>
      <w:proofErr w:type="spellEnd"/>
      <w:r w:rsidR="004F4094" w:rsidRPr="00A27D7F">
        <w:rPr>
          <w:rFonts w:ascii="Times New Roman" w:hAnsi="Times New Roman"/>
          <w:b w:val="0"/>
          <w:bCs/>
          <w:sz w:val="24"/>
          <w:szCs w:val="24"/>
        </w:rPr>
        <w:t xml:space="preserve"> divided by diagnose</w:t>
      </w:r>
      <w:r w:rsidR="007506D4">
        <w:rPr>
          <w:rFonts w:ascii="Times New Roman" w:hAnsi="Times New Roman"/>
          <w:b w:val="0"/>
          <w:bCs/>
          <w:sz w:val="24"/>
          <w:szCs w:val="24"/>
        </w:rPr>
        <w:t>:</w:t>
      </w:r>
      <w:r w:rsidR="004F4094" w:rsidRPr="00A27D7F">
        <w:rPr>
          <w:rFonts w:ascii="Times New Roman" w:hAnsi="Times New Roman"/>
          <w:b w:val="0"/>
          <w:bCs/>
          <w:sz w:val="24"/>
          <w:szCs w:val="24"/>
        </w:rPr>
        <w:t xml:space="preserve"> type 2 diabetes or prediabetes</w:t>
      </w:r>
    </w:p>
    <w:tbl>
      <w:tblPr>
        <w:tblW w:w="12711" w:type="dxa"/>
        <w:tblLayout w:type="fixed"/>
        <w:tblLook w:val="0420" w:firstRow="1" w:lastRow="0" w:firstColumn="0" w:lastColumn="0" w:noHBand="0" w:noVBand="1"/>
      </w:tblPr>
      <w:tblGrid>
        <w:gridCol w:w="6521"/>
        <w:gridCol w:w="2063"/>
        <w:gridCol w:w="2063"/>
        <w:gridCol w:w="2064"/>
      </w:tblGrid>
      <w:tr w:rsidR="004F4094" w:rsidRPr="00A27D7F" w14:paraId="1D743A06" w14:textId="77777777" w:rsidTr="00A27D7F">
        <w:trPr>
          <w:cantSplit/>
          <w:tblHeader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BFBCF" w14:textId="5291052C" w:rsidR="004F4094" w:rsidRPr="00A27D7F" w:rsidRDefault="004F4094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15D7" w14:textId="77777777" w:rsidR="004F4094" w:rsidRPr="00A27D7F" w:rsidRDefault="004F4094" w:rsidP="00A27D7F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Total</w:t>
            </w:r>
          </w:p>
          <w:p w14:paraId="2BD829B0" w14:textId="5B6101EC" w:rsidR="00BE344A" w:rsidRPr="00A27D7F" w:rsidRDefault="00BE344A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(n=188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99AB" w14:textId="77777777" w:rsidR="004F4094" w:rsidRPr="00A27D7F" w:rsidRDefault="004F4094" w:rsidP="00A27D7F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Type 2 diabetes</w:t>
            </w:r>
          </w:p>
          <w:p w14:paraId="1EC41796" w14:textId="2EC7F7BD" w:rsidR="00185BB0" w:rsidRPr="00A27D7F" w:rsidRDefault="00185BB0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(n=14</w:t>
            </w:r>
            <w:r w:rsidR="00BE344A" w:rsidRPr="00A27D7F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8</w:t>
            </w:r>
            <w:r w:rsidRPr="00A27D7F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952BF" w14:textId="77777777" w:rsidR="004F4094" w:rsidRPr="00A27D7F" w:rsidRDefault="004F4094" w:rsidP="00A27D7F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Prediabetes</w:t>
            </w:r>
          </w:p>
          <w:p w14:paraId="63C99661" w14:textId="77E3F4B2" w:rsidR="00BE344A" w:rsidRPr="00A27D7F" w:rsidRDefault="00BE344A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b/>
                <w:color w:val="111111"/>
                <w:sz w:val="24"/>
                <w:szCs w:val="24"/>
              </w:rPr>
              <w:t>(n=40)</w:t>
            </w:r>
          </w:p>
        </w:tc>
      </w:tr>
      <w:tr w:rsidR="00A27D7F" w:rsidRPr="00A27D7F" w14:paraId="3DCA77B4" w14:textId="77777777" w:rsidTr="00A27D7F">
        <w:trPr>
          <w:cantSplit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5D80B" w14:textId="52406C54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  <w:t>Demographic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18E2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4562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B8BAE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7D7F" w:rsidRPr="00A27D7F" w14:paraId="2454AA74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85DE" w14:textId="0E755F84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Age (years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94F4" w14:textId="0713A8EE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64.1 (7.7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1F80" w14:textId="6214C3AB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63.8 (7.9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1038" w14:textId="332F8BBF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65.1 (7.0)</w:t>
            </w:r>
          </w:p>
        </w:tc>
      </w:tr>
      <w:tr w:rsidR="00A27D7F" w:rsidRPr="00A27D7F" w14:paraId="42DC01FA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F4B0" w14:textId="47DDFF67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Female, n (%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E7E4" w14:textId="150CE295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76 (40.4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FB82" w14:textId="77DD6602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52 (35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705D" w14:textId="25B89D29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4 (60)</w:t>
            </w:r>
          </w:p>
        </w:tc>
      </w:tr>
      <w:tr w:rsidR="004F4094" w:rsidRPr="00A27D7F" w14:paraId="3F125EB7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D7F1" w14:textId="04C24496" w:rsidR="004F4094" w:rsidRPr="00A27D7F" w:rsidRDefault="004F4094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Dia</w:t>
            </w:r>
            <w:r w:rsidR="00A12269"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gnose</w:t>
            </w: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 xml:space="preserve"> duration (years)</w:t>
            </w:r>
            <w:r w:rsidR="00710700"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 xml:space="preserve">, </w:t>
            </w: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2831" w14:textId="2A5D3AA2" w:rsidR="004F4094" w:rsidRPr="00A27D7F" w:rsidRDefault="00A12269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N/A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D25D" w14:textId="51F4D991" w:rsidR="004F4094" w:rsidRPr="00A27D7F" w:rsidRDefault="00413F8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8.2 (5.9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2F94" w14:textId="559F1DC9" w:rsidR="004F4094" w:rsidRPr="00A27D7F" w:rsidRDefault="00A12269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.9 (1.8)</w:t>
            </w:r>
          </w:p>
        </w:tc>
      </w:tr>
      <w:tr w:rsidR="00A27D7F" w:rsidRPr="00A27D7F" w14:paraId="53B7AE62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795B" w14:textId="52FDE2F5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lang w:val="en-GB"/>
              </w:rPr>
              <w:t>Daily smoker, n (%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480F6" w14:textId="30919F5A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2 (7.1)</w:t>
            </w:r>
          </w:p>
        </w:tc>
        <w:tc>
          <w:tcPr>
            <w:tcW w:w="20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1C3B" w14:textId="1FA13661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0 (7.4)</w:t>
            </w:r>
          </w:p>
        </w:tc>
        <w:tc>
          <w:tcPr>
            <w:tcW w:w="20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EC7D" w14:textId="5CC200C8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 (5.9)</w:t>
            </w:r>
          </w:p>
        </w:tc>
      </w:tr>
      <w:tr w:rsidR="00A27D7F" w:rsidRPr="00A27D7F" w14:paraId="7018AC66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C1EA" w14:textId="70F8A299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University education, n (%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FF75" w14:textId="22073041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87 (51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EFFC" w14:textId="50C564C5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65 (48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977F" w14:textId="418FD75D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2 (60)</w:t>
            </w:r>
          </w:p>
        </w:tc>
      </w:tr>
      <w:tr w:rsidR="00A27D7F" w:rsidRPr="00A27D7F" w14:paraId="6D6061A5" w14:textId="77777777" w:rsidTr="00A27D7F">
        <w:trPr>
          <w:cantSplit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B944" w14:textId="0D82C05F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Living with partner, n (%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5B6B" w14:textId="1FE66071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24 (72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D922" w14:textId="3C0D5009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01 (75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CF35" w14:textId="4B936736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3 (62)</w:t>
            </w:r>
          </w:p>
        </w:tc>
      </w:tr>
      <w:tr w:rsidR="00A27D7F" w:rsidRPr="00A27D7F" w14:paraId="68913FC7" w14:textId="77777777" w:rsidTr="00A27D7F">
        <w:trPr>
          <w:cantSplit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F56E" w14:textId="17C13265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proofErr w:type="spellStart"/>
            <w:r w:rsidRPr="00A27D7F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  <w:t>Cardiometabolic</w:t>
            </w:r>
            <w:proofErr w:type="spellEnd"/>
            <w:r w:rsidRPr="00A27D7F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  <w:t xml:space="preserve"> risk factors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6663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AD3F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1617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7D7F" w:rsidRPr="00A27D7F" w14:paraId="0ECF19E9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EED41" w14:textId="3BD69B41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HbA1c (</w:t>
            </w:r>
            <w:proofErr w:type="spellStart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A942" w14:textId="640E7F61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49.9 (11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303B" w14:textId="566E683A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52.7 (11.2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0698" w14:textId="1E8E4C3F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39.8 (4.1)</w:t>
            </w:r>
          </w:p>
        </w:tc>
      </w:tr>
      <w:tr w:rsidR="00A27D7F" w:rsidRPr="00A27D7F" w14:paraId="1B9BB1BB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C986" w14:textId="5E60D9AA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Fasting glucose (</w:t>
            </w:r>
            <w:proofErr w:type="spellStart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F744" w14:textId="1B398C26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7.9 (1.9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C085" w14:textId="65568428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8.3 (2.0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49FD5" w14:textId="06F6AC18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6.4 (0.7)</w:t>
            </w:r>
          </w:p>
        </w:tc>
      </w:tr>
      <w:tr w:rsidR="00A27D7F" w:rsidRPr="00A27D7F" w14:paraId="27C9CDB2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E2475" w14:textId="448B3110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C-Peptide (</w:t>
            </w:r>
            <w:proofErr w:type="spellStart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nmol</w:t>
            </w:r>
            <w:proofErr w:type="spellEnd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67F5" w14:textId="09C254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.1 (0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F878" w14:textId="348F4475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.1 (0.5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04F5" w14:textId="30CC9C2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.0 (0.3)</w:t>
            </w:r>
          </w:p>
        </w:tc>
      </w:tr>
      <w:tr w:rsidR="00A27D7F" w:rsidRPr="00A27D7F" w14:paraId="223056F5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F684" w14:textId="2AE618A4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ApoB</w:t>
            </w:r>
            <w:proofErr w:type="spellEnd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ApoA1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D90F" w14:textId="7F2F17B8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0.7 (0.2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C347" w14:textId="244AEA13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0.7 (0.2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68CA" w14:textId="59D5508B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0.7 (0.2)</w:t>
            </w:r>
          </w:p>
        </w:tc>
      </w:tr>
      <w:tr w:rsidR="00A27D7F" w:rsidRPr="00A27D7F" w14:paraId="48348551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4B5BE" w14:textId="7B66F57F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HDL cholesterol (</w:t>
            </w:r>
            <w:proofErr w:type="spellStart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1178" w14:textId="4CADDA6A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.4 (0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DB19" w14:textId="2017EBAE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.3 (0.4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11E4" w14:textId="54A8A49B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.6 (0.4)</w:t>
            </w:r>
          </w:p>
        </w:tc>
      </w:tr>
      <w:tr w:rsidR="00A27D7F" w:rsidRPr="00A27D7F" w14:paraId="24BE65A8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47AC" w14:textId="6A226F13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LDL cholesterol (</w:t>
            </w:r>
            <w:proofErr w:type="spellStart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63C1" w14:textId="44A0F5FD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2.9 (1.0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CDE4" w14:textId="57B02729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.8 (1.0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5115" w14:textId="181FFCCF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3.3 (0.8)</w:t>
            </w:r>
          </w:p>
        </w:tc>
      </w:tr>
      <w:tr w:rsidR="00A27D7F" w:rsidRPr="00A27D7F" w14:paraId="1EFD718C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43A8" w14:textId="460C20A4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Total cholesterol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778B2" w14:textId="6E09D0CF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5.01 (1.08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E1763" w14:textId="72E5FDA9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4.9 (0.0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F8D2" w14:textId="7C413A1F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5.6 (0.8)</w:t>
            </w:r>
          </w:p>
        </w:tc>
      </w:tr>
      <w:tr w:rsidR="00A27D7F" w:rsidRPr="00A27D7F" w14:paraId="0A041E23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AB82" w14:textId="5902D3CD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Triglycerides (</w:t>
            </w:r>
            <w:proofErr w:type="spellStart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mmol</w:t>
            </w:r>
            <w:proofErr w:type="spellEnd"/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/L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7886" w14:textId="099C969B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.7 (1.0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8A30" w14:textId="2F902EF0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.8 (1.1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47A6" w14:textId="0FA9B062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.5 (0.8)</w:t>
            </w:r>
          </w:p>
        </w:tc>
      </w:tr>
      <w:tr w:rsidR="00A27D7F" w:rsidRPr="00A27D7F" w14:paraId="5DE061D1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DD6F" w14:textId="58C27649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Body Mass Index (kg/m</w:t>
            </w: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vertAlign w:val="superscript"/>
              </w:rPr>
              <w:t>2</w:t>
            </w: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D86B" w14:textId="574A6018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30.0 (4.4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6CB1" w14:textId="376A4ECF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30.1 (4.6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AAC0" w14:textId="4943DE3B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9.7 (3.9)</w:t>
            </w:r>
          </w:p>
        </w:tc>
      </w:tr>
      <w:tr w:rsidR="00A27D7F" w:rsidRPr="00A27D7F" w14:paraId="0020CCE7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B871B" w14:textId="056178B6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Body fat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15AA" w14:textId="5B5563DD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34.65 (8.05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E22B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34.1 (8.0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4312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36.8 (7.8)</w:t>
            </w:r>
          </w:p>
        </w:tc>
      </w:tr>
      <w:tr w:rsidR="00A27D7F" w:rsidRPr="00A27D7F" w14:paraId="725E61A4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7FD9" w14:textId="5C68E0D3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lastRenderedPageBreak/>
              <w:t>Waist circumference men (cm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510B" w14:textId="75E50BBE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07.1 (10.5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FE918" w14:textId="43A4E9EC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07.2 (10.3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E5E2" w14:textId="3F601374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07.3 (12.1)</w:t>
            </w:r>
          </w:p>
        </w:tc>
      </w:tr>
      <w:tr w:rsidR="00A27D7F" w:rsidRPr="00A27D7F" w14:paraId="0848F0C5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B2F6" w14:textId="2FF769A3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Waist circumference women (cm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4DE0" w14:textId="6F007EE4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99.3 (12.3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2614C" w14:textId="69A83D8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00.6 (12.9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48B3" w14:textId="14E09A51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96.4 (10.7)</w:t>
            </w:r>
          </w:p>
        </w:tc>
      </w:tr>
      <w:tr w:rsidR="00A27D7F" w:rsidRPr="00A27D7F" w14:paraId="2EC71532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7135" w14:textId="4AB60A29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Sagittal abdominal diameter (cm)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EE93" w14:textId="0110EF3C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24.71 (3.60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3BAC" w14:textId="59F4D1C0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5.0 (3.5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E6C9" w14:textId="3A94DA4E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3.4 (4.0)</w:t>
            </w:r>
          </w:p>
        </w:tc>
      </w:tr>
      <w:tr w:rsidR="00A27D7F" w:rsidRPr="00A27D7F" w14:paraId="552ACEFF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E287" w14:textId="4F4F2F36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Systolic blood pressure (mmHg), mean (SD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13D5" w14:textId="01B694C3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134.32 (15.86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B476" w14:textId="5918D898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35.6 (15.3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3E3CA" w14:textId="6360FB4E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129.5 (17.3)</w:t>
            </w:r>
          </w:p>
        </w:tc>
      </w:tr>
      <w:tr w:rsidR="00A27D7F" w:rsidRPr="00A27D7F" w14:paraId="54AF480E" w14:textId="77777777" w:rsidTr="00A27D7F">
        <w:trPr>
          <w:cantSplit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FB01" w14:textId="5CEE052E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Diastolic blood pressure (mmHg), mean (SD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448F" w14:textId="5475A6A6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83.75 (9.16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EAB4" w14:textId="297E57DF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84.2 (9.2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E38B" w14:textId="2BC32742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82.1 (9.0)</w:t>
            </w:r>
          </w:p>
        </w:tc>
      </w:tr>
      <w:tr w:rsidR="00A27D7F" w:rsidRPr="00A27D7F" w14:paraId="7C3A94D8" w14:textId="77777777" w:rsidTr="00A27D7F">
        <w:trPr>
          <w:cantSplit/>
        </w:trPr>
        <w:tc>
          <w:tcPr>
            <w:tcW w:w="652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FC7E" w14:textId="5C4B4B09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GB"/>
              </w:rPr>
              <w:t>Physical activity and sedentary behaviour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5FBE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BA23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DC0CE" w14:textId="77777777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7D7F" w:rsidRPr="00A27D7F" w14:paraId="1160BDAB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D1A4" w14:textId="60D77878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Steps/day, mean (SD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79AA" w14:textId="06CB7C5C" w:rsidR="00A27D7F" w:rsidRPr="00A27D7F" w:rsidRDefault="007426DA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426DA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6570 (3090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369C" w14:textId="137A5BAE" w:rsidR="00A27D7F" w:rsidRPr="00A27D7F" w:rsidRDefault="007426DA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83 (2857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064C" w14:textId="7F9F7744" w:rsidR="00A27D7F" w:rsidRPr="00A27D7F" w:rsidRDefault="007426DA" w:rsidP="007426D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37 (3511)</w:t>
            </w:r>
          </w:p>
        </w:tc>
      </w:tr>
      <w:tr w:rsidR="00A27D7F" w:rsidRPr="00A27D7F" w14:paraId="591C4721" w14:textId="77777777" w:rsidTr="00A27D7F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0DD5" w14:textId="30772D2F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lang w:val="en-GB"/>
              </w:rPr>
              <w:t>MVPA (min/day), mean (SD)</w:t>
            </w: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6D82" w14:textId="40872148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29.3 (23.7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F8DC" w14:textId="03CCEF4B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6.2 (20.9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CC13A" w14:textId="380F0ED1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38.4 (28.0)</w:t>
            </w:r>
          </w:p>
        </w:tc>
      </w:tr>
      <w:tr w:rsidR="00A27D7F" w:rsidRPr="00A27D7F" w14:paraId="5AD33368" w14:textId="77777777" w:rsidTr="00A27D7F">
        <w:trPr>
          <w:cantSplit/>
        </w:trPr>
        <w:tc>
          <w:tcPr>
            <w:tcW w:w="65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0391" w14:textId="7F8928A5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lang w:val="en-GB"/>
              </w:rPr>
              <w:t>LPA (min/day), mean (SD)</w:t>
            </w: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9663" w14:textId="1B1492C3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220.07 (65.40)</w:t>
            </w:r>
          </w:p>
        </w:tc>
        <w:tc>
          <w:tcPr>
            <w:tcW w:w="206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1D18" w14:textId="1BF4A970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15.0 (65.8)</w:t>
            </w:r>
          </w:p>
        </w:tc>
        <w:tc>
          <w:tcPr>
            <w:tcW w:w="2064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065A" w14:textId="44043A41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37.7 (61.5)</w:t>
            </w:r>
          </w:p>
        </w:tc>
      </w:tr>
      <w:tr w:rsidR="00A27D7F" w:rsidRPr="00A27D7F" w14:paraId="7B889E56" w14:textId="77777777" w:rsidTr="00C41E19">
        <w:trPr>
          <w:cantSplit/>
        </w:trPr>
        <w:tc>
          <w:tcPr>
            <w:tcW w:w="65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FA97" w14:textId="4EE613D3" w:rsidR="00A27D7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lang w:val="en-GB"/>
              </w:rPr>
              <w:t>SB (min/day), mean (SD)</w:t>
            </w: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5C94" w14:textId="7F4F00E0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588.50 (84.88)</w:t>
            </w:r>
          </w:p>
        </w:tc>
        <w:tc>
          <w:tcPr>
            <w:tcW w:w="2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7EFF" w14:textId="4423FABA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596.9 (81.2)</w:t>
            </w:r>
          </w:p>
        </w:tc>
        <w:tc>
          <w:tcPr>
            <w:tcW w:w="2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DBF66" w14:textId="36EE63E3" w:rsidR="00A27D7F" w:rsidRPr="00A27D7F" w:rsidRDefault="00A27D7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563.5 (93.1)</w:t>
            </w:r>
          </w:p>
        </w:tc>
      </w:tr>
      <w:tr w:rsidR="00030FFF" w:rsidRPr="00A27D7F" w14:paraId="5B39C85D" w14:textId="77777777" w:rsidTr="00C41E19">
        <w:trPr>
          <w:cantSplit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7BE5" w14:textId="11EDFD7D" w:rsidR="00030FFF" w:rsidRPr="00A27D7F" w:rsidRDefault="00A27D7F" w:rsidP="00A27D7F">
            <w:pPr>
              <w:spacing w:after="0"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Reach PA recommendation of &gt;150 min MVPA/week, n (%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DADB" w14:textId="2EE51222" w:rsidR="00030FFF" w:rsidRPr="00A27D7F" w:rsidRDefault="00030FF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eastAsia="HelveticaNeueLT W1G 55 Roman" w:hAnsi="Times New Roman"/>
                <w:color w:val="111111"/>
                <w:sz w:val="24"/>
                <w:szCs w:val="24"/>
              </w:rPr>
              <w:t>94 (53.7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D528" w14:textId="2C37B131" w:rsidR="00030FFF" w:rsidRPr="00A27D7F" w:rsidRDefault="00030FF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69 (50.7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31F3" w14:textId="1CA68715" w:rsidR="00030FFF" w:rsidRPr="00A27D7F" w:rsidRDefault="00030FFF" w:rsidP="00A27D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7D7F">
              <w:rPr>
                <w:rFonts w:ascii="Times New Roman" w:hAnsi="Times New Roman"/>
                <w:sz w:val="24"/>
                <w:szCs w:val="24"/>
              </w:rPr>
              <w:t>26 (65.0)</w:t>
            </w:r>
          </w:p>
        </w:tc>
      </w:tr>
    </w:tbl>
    <w:p w14:paraId="11CE0BA4" w14:textId="68643751" w:rsidR="00F623B1" w:rsidRPr="009B41B2" w:rsidRDefault="00CC2B44">
      <w:pPr>
        <w:rPr>
          <w:rFonts w:ascii="Times New Roman" w:hAnsi="Times New Roman"/>
          <w:sz w:val="24"/>
          <w:szCs w:val="24"/>
        </w:rPr>
      </w:pPr>
    </w:p>
    <w:sectPr w:rsidR="00F623B1" w:rsidRPr="009B41B2" w:rsidSect="00277F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W1G 55 Roman">
    <w:altName w:val="Arial"/>
    <w:panose1 w:val="00000000000000000000"/>
    <w:charset w:val="00"/>
    <w:family w:val="swiss"/>
    <w:notTrueType/>
    <w:pitch w:val="variable"/>
    <w:sig w:usb0="A00002AF" w:usb1="5000205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stina Larsson">
    <w15:presenceInfo w15:providerId="AD" w15:userId="S::kristina.larsson@shh.se::c356bd17-d34b-4da5-81e9-868e38fb60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6"/>
  </w:docVars>
  <w:rsids>
    <w:rsidRoot w:val="00A150A0"/>
    <w:rsid w:val="00030FFF"/>
    <w:rsid w:val="00125AE5"/>
    <w:rsid w:val="00185BB0"/>
    <w:rsid w:val="001D1FE6"/>
    <w:rsid w:val="001D6A1F"/>
    <w:rsid w:val="002546ED"/>
    <w:rsid w:val="00267C89"/>
    <w:rsid w:val="00277F73"/>
    <w:rsid w:val="002A18B1"/>
    <w:rsid w:val="002A3197"/>
    <w:rsid w:val="003E6283"/>
    <w:rsid w:val="00413F8F"/>
    <w:rsid w:val="004F4094"/>
    <w:rsid w:val="005515BF"/>
    <w:rsid w:val="00572F83"/>
    <w:rsid w:val="00627BAD"/>
    <w:rsid w:val="00643834"/>
    <w:rsid w:val="00677D4B"/>
    <w:rsid w:val="00690ECF"/>
    <w:rsid w:val="006D2071"/>
    <w:rsid w:val="00710700"/>
    <w:rsid w:val="007426DA"/>
    <w:rsid w:val="007506D4"/>
    <w:rsid w:val="00757B5F"/>
    <w:rsid w:val="007B477F"/>
    <w:rsid w:val="008B58D5"/>
    <w:rsid w:val="00925340"/>
    <w:rsid w:val="00944BE2"/>
    <w:rsid w:val="009B41B2"/>
    <w:rsid w:val="00A12269"/>
    <w:rsid w:val="00A150A0"/>
    <w:rsid w:val="00A27D7F"/>
    <w:rsid w:val="00A92DAC"/>
    <w:rsid w:val="00AA1D62"/>
    <w:rsid w:val="00B337E5"/>
    <w:rsid w:val="00B737CA"/>
    <w:rsid w:val="00BB61C5"/>
    <w:rsid w:val="00BE344A"/>
    <w:rsid w:val="00C24772"/>
    <w:rsid w:val="00C41E19"/>
    <w:rsid w:val="00C90289"/>
    <w:rsid w:val="00CB3B0A"/>
    <w:rsid w:val="00CC2B44"/>
    <w:rsid w:val="00CC43D0"/>
    <w:rsid w:val="00E30575"/>
    <w:rsid w:val="00E84D57"/>
    <w:rsid w:val="00EC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8E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277F73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rubrik">
    <w:name w:val="Tabellrubrik_"/>
    <w:basedOn w:val="Normal"/>
    <w:link w:val="TabellrubrikChar"/>
    <w:qFormat/>
    <w:rsid w:val="00277F73"/>
    <w:pPr>
      <w:spacing w:before="120" w:after="60"/>
    </w:pPr>
    <w:rPr>
      <w:b/>
      <w:sz w:val="16"/>
    </w:rPr>
  </w:style>
  <w:style w:type="character" w:customStyle="1" w:styleId="TabellrubrikChar">
    <w:name w:val="Tabellrubrik_ Char"/>
    <w:basedOn w:val="DefaultParagraphFont"/>
    <w:link w:val="Tabellrubrik"/>
    <w:rsid w:val="00277F73"/>
    <w:rPr>
      <w:rFonts w:ascii="HelveticaNeueLT W1G 55 Roman" w:eastAsia="Times New Roman" w:hAnsi="HelveticaNeueLT W1G 55 Roman" w:cs="Times New Roman"/>
      <w:b/>
      <w:color w:val="141414"/>
      <w:sz w:val="16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BB0"/>
    <w:rPr>
      <w:rFonts w:ascii="Segoe UI" w:eastAsia="Times New Roman" w:hAnsi="Segoe UI" w:cs="Segoe UI"/>
      <w:color w:val="141414"/>
      <w:sz w:val="18"/>
      <w:szCs w:val="18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2A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8B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8B1"/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8B1"/>
    <w:rPr>
      <w:rFonts w:ascii="HelveticaNeueLT W1G 55 Roman" w:eastAsia="Times New Roman" w:hAnsi="HelveticaNeueLT W1G 55 Roman" w:cs="Times New Roman"/>
      <w:b/>
      <w:bCs/>
      <w:color w:val="141414"/>
      <w:sz w:val="20"/>
      <w:szCs w:val="20"/>
      <w:lang w:val="en-US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277F73"/>
    <w:pPr>
      <w:spacing w:after="120" w:line="312" w:lineRule="auto"/>
      <w:jc w:val="both"/>
    </w:pPr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rubrik">
    <w:name w:val="Tabellrubrik_"/>
    <w:basedOn w:val="Normal"/>
    <w:link w:val="TabellrubrikChar"/>
    <w:qFormat/>
    <w:rsid w:val="00277F73"/>
    <w:pPr>
      <w:spacing w:before="120" w:after="60"/>
    </w:pPr>
    <w:rPr>
      <w:b/>
      <w:sz w:val="16"/>
    </w:rPr>
  </w:style>
  <w:style w:type="character" w:customStyle="1" w:styleId="TabellrubrikChar">
    <w:name w:val="Tabellrubrik_ Char"/>
    <w:basedOn w:val="DefaultParagraphFont"/>
    <w:link w:val="Tabellrubrik"/>
    <w:rsid w:val="00277F73"/>
    <w:rPr>
      <w:rFonts w:ascii="HelveticaNeueLT W1G 55 Roman" w:eastAsia="Times New Roman" w:hAnsi="HelveticaNeueLT W1G 55 Roman" w:cs="Times New Roman"/>
      <w:b/>
      <w:color w:val="141414"/>
      <w:sz w:val="16"/>
      <w:szCs w:val="20"/>
      <w:lang w:val="en-US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BB0"/>
    <w:rPr>
      <w:rFonts w:ascii="Segoe UI" w:eastAsia="Times New Roman" w:hAnsi="Segoe UI" w:cs="Segoe UI"/>
      <w:color w:val="141414"/>
      <w:sz w:val="18"/>
      <w:szCs w:val="18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2A1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8B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8B1"/>
    <w:rPr>
      <w:rFonts w:ascii="HelveticaNeueLT W1G 55 Roman" w:eastAsia="Times New Roman" w:hAnsi="HelveticaNeueLT W1G 55 Roman" w:cs="Times New Roman"/>
      <w:color w:val="141414"/>
      <w:sz w:val="20"/>
      <w:szCs w:val="20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8B1"/>
    <w:rPr>
      <w:rFonts w:ascii="HelveticaNeueLT W1G 55 Roman" w:eastAsia="Times New Roman" w:hAnsi="HelveticaNeueLT W1G 55 Roman" w:cs="Times New Roman"/>
      <w:b/>
      <w:bCs/>
      <w:color w:val="141414"/>
      <w:sz w:val="20"/>
      <w:szCs w:val="20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41</Words>
  <Characters>1577</Characters>
  <Application>Microsoft Office Word</Application>
  <DocSecurity>0</DocSecurity>
  <Lines>157</Lines>
  <Paragraphs>10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arsson</dc:creator>
  <cp:keywords/>
  <dc:description/>
  <cp:lastModifiedBy>MLAPINIG</cp:lastModifiedBy>
  <cp:revision>25</cp:revision>
  <dcterms:created xsi:type="dcterms:W3CDTF">2020-12-16T14:48:00Z</dcterms:created>
  <dcterms:modified xsi:type="dcterms:W3CDTF">2021-08-26T05:48:00Z</dcterms:modified>
</cp:coreProperties>
</file>